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- Initial framework of analysis</w:t>
      </w:r>
      <w:r w:rsidDel="00000000" w:rsidR="00000000" w:rsidRPr="00000000">
        <w:rPr>
          <w:rtl w:val="0"/>
        </w:rPr>
      </w:r>
    </w:p>
    <w:tbl>
      <w:tblPr>
        <w:tblStyle w:val="Table1"/>
        <w:tblW w:w="139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70"/>
        <w:gridCol w:w="2880"/>
        <w:gridCol w:w="2160"/>
        <w:gridCol w:w="7170"/>
        <w:tblGridChange w:id="0">
          <w:tblGrid>
            <w:gridCol w:w="1770"/>
            <w:gridCol w:w="2880"/>
            <w:gridCol w:w="2160"/>
            <w:gridCol w:w="717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categories</w:t>
            </w:r>
          </w:p>
        </w:tc>
        <w:tc>
          <w:tcPr>
            <w:tcBorders>
              <w:bottom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-subcatego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uidelin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wareness of the issue</w:t>
            </w:r>
          </w:p>
        </w:tc>
        <w:tc>
          <w:tcPr>
            <w:vMerge w:val="restart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technology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i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biotechnology-related problems that have their applications in the medical fiel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onomy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-category all biotechnology-related problems that have their application in the field of agricultur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vironmental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biotechnology-related problems that have their application in the environmental fiel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tics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biotechnology-related problems that have their application in the field of genetic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ustry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biotechnology-related problems that have their applications in the field of industr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issue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ease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problems that have their origin related to a disease or the treatment of a diseas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od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health-related problems that have their origin in food production or consump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ources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health-related problems that have as their origin the scarcity of resources or problems of access to those resourc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se of medicines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health-related problems that have their origin in the incorrect use of medicin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vironmental issue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ergy productio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environmental problems arising from energy production, distribution and us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lution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environmental problems arising from pollu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te-related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problems arising from pollution that are related to waste produc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mospheric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pollution-related problems that have the greatest impact on air pollu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umptio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environment-related problems that have their origin in the production and consumption of good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diversity</w:t>
            </w:r>
          </w:p>
        </w:tc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environment-related issues that have impacts on biodiversity conserva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biology issues</w:t>
            </w:r>
          </w:p>
        </w:tc>
        <w:tc>
          <w:tcPr>
            <w:tcBorders>
              <w:top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category all problems that have exobiology as their main focus or origi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uidelin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oscientific reaso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ount for the inherent complexity of SSI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connected with socioscientific reasoning, specifically, those related to the inherent complexity of SSI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lyze issues from multiple perspectiv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connected with socioscientific reasoning, specifically, those related to analyzing issues from multiple perspective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y aspects of issues that are subject to ongoing inquiry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connected with socioscientific reasoning, specifically, those related to identify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su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hat are subject to ongoing inquiry.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loy skepticism in analysis of potentially biased information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connected with socioscientific reasoning, specifically, those related to employing skepticism in analysis of potentially biased information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36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lore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w science can contribute to the issues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limitations of scienc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connected with socioscientific reasoning, specifically, those related to exploring how science can contribute to the issues and the limitations of science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uidelin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n this subcategory all learning objectives related to Identity.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y working on identity, students: i) position themselves with new competencies, interests, and ideas about themselves that enable new patterns of participation and discourse; ii) engage with complex SSI both in and out of school; iii) develop an interest in contributing to discourses about complex issues in society, but also see themselves as valuable contributors to those discourses.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ty development is a learning goal that transcends single teaching and learning experiences or units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